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7305" w:rsidRPr="00747305" w:rsidRDefault="00747305" w:rsidP="00747305">
      <w:pPr>
        <w:rPr>
          <w:rFonts w:ascii="Times New Roman" w:hAnsi="Times New Roman" w:cs="Times New Roman"/>
          <w:b/>
          <w:color w:val="131413"/>
          <w:sz w:val="24"/>
          <w:szCs w:val="24"/>
        </w:rPr>
      </w:pPr>
      <w:r w:rsidRPr="00747305">
        <w:rPr>
          <w:rFonts w:ascii="Times New Roman" w:hAnsi="Times New Roman" w:cs="Times New Roman"/>
          <w:b/>
          <w:color w:val="131413"/>
          <w:sz w:val="24"/>
          <w:szCs w:val="24"/>
        </w:rPr>
        <w:t xml:space="preserve">Table S1. </w:t>
      </w:r>
      <w:r w:rsidR="00490623" w:rsidRPr="00490623">
        <w:rPr>
          <w:rFonts w:ascii="Times New Roman" w:hAnsi="Times New Roman" w:cs="Times New Roman"/>
          <w:b/>
          <w:color w:val="131413"/>
          <w:sz w:val="24"/>
          <w:szCs w:val="24"/>
        </w:rPr>
        <w:t xml:space="preserve">Designed primers for </w:t>
      </w:r>
      <w:proofErr w:type="spellStart"/>
      <w:r w:rsidR="00490623" w:rsidRPr="00490623">
        <w:rPr>
          <w:rFonts w:ascii="Times New Roman" w:hAnsi="Times New Roman" w:cs="Times New Roman"/>
          <w:b/>
          <w:color w:val="131413"/>
          <w:sz w:val="24"/>
          <w:szCs w:val="24"/>
        </w:rPr>
        <w:t>qRT</w:t>
      </w:r>
      <w:proofErr w:type="spellEnd"/>
      <w:r w:rsidR="00490623" w:rsidRPr="00490623">
        <w:rPr>
          <w:rFonts w:ascii="Times New Roman" w:hAnsi="Times New Roman" w:cs="Times New Roman"/>
          <w:b/>
          <w:color w:val="131413"/>
          <w:sz w:val="24"/>
          <w:szCs w:val="24"/>
        </w:rPr>
        <w:t>-PCR</w:t>
      </w:r>
    </w:p>
    <w:tbl>
      <w:tblPr>
        <w:tblpPr w:leftFromText="180" w:rightFromText="180" w:vertAnchor="text" w:horzAnchor="margin" w:tblpX="136" w:tblpY="9"/>
        <w:tblW w:w="13588" w:type="dxa"/>
        <w:tblLayout w:type="fixed"/>
        <w:tblLook w:val="04A0" w:firstRow="1" w:lastRow="0" w:firstColumn="1" w:lastColumn="0" w:noHBand="0" w:noVBand="1"/>
      </w:tblPr>
      <w:tblGrid>
        <w:gridCol w:w="2758"/>
        <w:gridCol w:w="3712"/>
        <w:gridCol w:w="3712"/>
        <w:gridCol w:w="3406"/>
      </w:tblGrid>
      <w:tr w:rsidR="00747305" w:rsidRPr="00236158" w:rsidTr="00747305">
        <w:trPr>
          <w:trHeight w:val="778"/>
        </w:trPr>
        <w:tc>
          <w:tcPr>
            <w:tcW w:w="27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47305" w:rsidRPr="00747305" w:rsidRDefault="00747305" w:rsidP="00217F69">
            <w:pPr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proofErr w:type="spellStart"/>
            <w:r w:rsidRPr="00747305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Unigene</w:t>
            </w:r>
            <w:proofErr w:type="spellEnd"/>
            <w:r w:rsidRPr="00747305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 xml:space="preserve"> id</w:t>
            </w:r>
          </w:p>
        </w:tc>
        <w:tc>
          <w:tcPr>
            <w:tcW w:w="37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47305" w:rsidRPr="00747305" w:rsidRDefault="00747305" w:rsidP="00217F69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747305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Gene</w:t>
            </w:r>
            <w:r w:rsidRPr="00747305">
              <w:rPr>
                <w:rFonts w:ascii="Times New Roman" w:eastAsia="宋体" w:hAnsi="Times New Roman" w:cs="Times New Roman"/>
                <w:bCs/>
                <w:kern w:val="0"/>
                <w:sz w:val="24"/>
              </w:rPr>
              <w:t xml:space="preserve"> name</w:t>
            </w:r>
          </w:p>
        </w:tc>
        <w:tc>
          <w:tcPr>
            <w:tcW w:w="37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47305" w:rsidRPr="00747305" w:rsidRDefault="00747305" w:rsidP="00217F69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747305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Forward primer sequence (5'–3')</w:t>
            </w:r>
          </w:p>
        </w:tc>
        <w:tc>
          <w:tcPr>
            <w:tcW w:w="34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747305" w:rsidRPr="00747305" w:rsidRDefault="00747305" w:rsidP="00217F69">
            <w:pPr>
              <w:widowControl/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</w:pPr>
            <w:r w:rsidRPr="00747305">
              <w:rPr>
                <w:rFonts w:ascii="Times New Roman" w:eastAsia="宋体" w:hAnsi="Times New Roman" w:cs="Times New Roman"/>
                <w:bCs/>
                <w:kern w:val="0"/>
                <w:sz w:val="24"/>
                <w:szCs w:val="24"/>
              </w:rPr>
              <w:t>Reverse primer sequence (5'–3')</w:t>
            </w:r>
          </w:p>
        </w:tc>
      </w:tr>
      <w:tr w:rsidR="00747305" w:rsidRPr="00236158" w:rsidTr="00747305">
        <w:trPr>
          <w:trHeight w:val="778"/>
        </w:trPr>
        <w:tc>
          <w:tcPr>
            <w:tcW w:w="27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7305" w:rsidRPr="00236158" w:rsidRDefault="00747305" w:rsidP="00217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6158">
              <w:rPr>
                <w:rFonts w:ascii="Times New Roman" w:hAnsi="Times New Roman" w:cs="Times New Roman"/>
                <w:sz w:val="24"/>
                <w:szCs w:val="24"/>
              </w:rPr>
              <w:t>cluster_contig12</w:t>
            </w:r>
            <w:bookmarkStart w:id="0" w:name="_GoBack"/>
            <w:bookmarkEnd w:id="0"/>
            <w:r w:rsidRPr="00236158">
              <w:rPr>
                <w:rFonts w:ascii="Times New Roman" w:hAnsi="Times New Roman" w:cs="Times New Roman"/>
                <w:sz w:val="24"/>
                <w:szCs w:val="24"/>
              </w:rPr>
              <w:t>083_</w:t>
            </w:r>
          </w:p>
        </w:tc>
        <w:tc>
          <w:tcPr>
            <w:tcW w:w="371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747305" w:rsidRPr="00236158" w:rsidRDefault="00747305" w:rsidP="00217F6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3615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Jasmonate</w:t>
            </w:r>
            <w:proofErr w:type="spellEnd"/>
            <w:r w:rsidRPr="0023615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O-methyltransferase</w:t>
            </w:r>
          </w:p>
        </w:tc>
        <w:tc>
          <w:tcPr>
            <w:tcW w:w="37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7305" w:rsidRPr="00236158" w:rsidRDefault="00747305" w:rsidP="00217F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361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TGGGGATTGAAAGGGGGA</w:t>
            </w:r>
          </w:p>
        </w:tc>
        <w:tc>
          <w:tcPr>
            <w:tcW w:w="34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7305" w:rsidRPr="00236158" w:rsidRDefault="00747305" w:rsidP="00217F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361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ACGCAGTTGGCGGAGG</w:t>
            </w:r>
          </w:p>
        </w:tc>
      </w:tr>
      <w:tr w:rsidR="00747305" w:rsidRPr="00236158" w:rsidTr="00747305">
        <w:trPr>
          <w:trHeight w:val="778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7305" w:rsidRPr="00236158" w:rsidRDefault="00747305" w:rsidP="00217F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61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INITY_DN54213_c0_g2_i1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7305" w:rsidRPr="00236158" w:rsidRDefault="00747305" w:rsidP="00217F6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6158">
              <w:rPr>
                <w:rFonts w:ascii="Times New Roman" w:hAnsi="Times New Roman" w:cs="Times New Roman"/>
                <w:color w:val="000000"/>
                <w:sz w:val="24"/>
              </w:rPr>
              <w:t xml:space="preserve">Probable xyloglucan </w:t>
            </w:r>
            <w:proofErr w:type="spellStart"/>
            <w:r w:rsidRPr="00236158">
              <w:rPr>
                <w:rFonts w:ascii="Times New Roman" w:hAnsi="Times New Roman" w:cs="Times New Roman"/>
                <w:color w:val="000000"/>
                <w:sz w:val="24"/>
              </w:rPr>
              <w:t>endotransglucosylase</w:t>
            </w:r>
            <w:proofErr w:type="spellEnd"/>
            <w:r w:rsidRPr="00236158">
              <w:rPr>
                <w:rFonts w:ascii="Times New Roman" w:hAnsi="Times New Roman" w:cs="Times New Roman"/>
                <w:color w:val="000000"/>
                <w:sz w:val="24"/>
              </w:rPr>
              <w:t>/hydrolase protein 7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7305" w:rsidRPr="00236158" w:rsidRDefault="00747305" w:rsidP="00217F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361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TGGAACGGAGGAGGGT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7305" w:rsidRPr="00236158" w:rsidRDefault="00747305" w:rsidP="00217F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361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GGGGGAGGGACAGGAT</w:t>
            </w:r>
          </w:p>
        </w:tc>
      </w:tr>
      <w:tr w:rsidR="00747305" w:rsidRPr="00236158" w:rsidTr="00747305">
        <w:trPr>
          <w:trHeight w:val="778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7305" w:rsidRPr="00236158" w:rsidRDefault="00747305" w:rsidP="00217F69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36158">
              <w:rPr>
                <w:rFonts w:ascii="Times New Roman" w:hAnsi="Times New Roman" w:cs="Times New Roman"/>
                <w:sz w:val="24"/>
                <w:szCs w:val="24"/>
              </w:rPr>
              <w:t>TRINITY_DN52729_c3_g1_i2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7305" w:rsidRPr="00236158" w:rsidRDefault="00747305" w:rsidP="00217F69">
            <w:pPr>
              <w:widowControl/>
              <w:jc w:val="left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  <w:r w:rsidRPr="00236158">
              <w:rPr>
                <w:rFonts w:ascii="Times New Roman" w:eastAsia="宋体" w:hAnsi="Times New Roman" w:cs="Times New Roman"/>
                <w:iCs/>
                <w:kern w:val="0"/>
                <w:sz w:val="24"/>
              </w:rPr>
              <w:t>Ethylene-responsive transcription factor ERF110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7305" w:rsidRPr="00236158" w:rsidRDefault="00747305" w:rsidP="00217F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361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TTCCTAAATGAGCCCGATGA</w:t>
            </w:r>
          </w:p>
          <w:p w:rsidR="00747305" w:rsidRPr="00236158" w:rsidRDefault="00747305" w:rsidP="00217F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7305" w:rsidRPr="00236158" w:rsidRDefault="00747305" w:rsidP="00217F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361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ATGCCCAATGCCGTTC</w:t>
            </w:r>
          </w:p>
          <w:p w:rsidR="00747305" w:rsidRPr="00236158" w:rsidRDefault="00747305" w:rsidP="00217F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747305" w:rsidRPr="00236158" w:rsidTr="00747305">
        <w:trPr>
          <w:trHeight w:val="778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7305" w:rsidRPr="00236158" w:rsidRDefault="00747305" w:rsidP="00217F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61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uster_contig35170_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7305" w:rsidRPr="00236158" w:rsidRDefault="00747305" w:rsidP="00217F6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6158">
              <w:rPr>
                <w:rFonts w:ascii="Times New Roman" w:hAnsi="Times New Roman" w:cs="Times New Roman"/>
                <w:sz w:val="24"/>
                <w:szCs w:val="24"/>
              </w:rPr>
              <w:t>Aquaporin</w:t>
            </w:r>
            <w:r w:rsidRPr="00236158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Pr="002361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P1-1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7305" w:rsidRPr="00236158" w:rsidRDefault="00747305" w:rsidP="00217F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361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CTGCCTCCTCCTCAAGT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7305" w:rsidRPr="00236158" w:rsidRDefault="00747305" w:rsidP="00217F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361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TGCCGAGCGTTCCC</w:t>
            </w:r>
          </w:p>
        </w:tc>
      </w:tr>
      <w:tr w:rsidR="00747305" w:rsidRPr="00236158" w:rsidTr="00747305">
        <w:trPr>
          <w:trHeight w:val="778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7305" w:rsidRPr="00236158" w:rsidRDefault="00747305" w:rsidP="00217F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61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INITY_DN52238_c0_g1_i2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7305" w:rsidRPr="00236158" w:rsidRDefault="00747305" w:rsidP="00217F6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6158">
              <w:rPr>
                <w:rFonts w:ascii="Times New Roman" w:hAnsi="Times New Roman" w:cs="Times New Roman"/>
                <w:color w:val="000000"/>
                <w:sz w:val="24"/>
              </w:rPr>
              <w:t xml:space="preserve">Probable calcium-binding protein </w:t>
            </w:r>
            <w:r w:rsidRPr="002361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ML45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7305" w:rsidRPr="00236158" w:rsidRDefault="00747305" w:rsidP="00217F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361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CGAAGATGTGACGGTATG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7305" w:rsidRPr="00236158" w:rsidRDefault="00747305" w:rsidP="00217F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361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GTGGACAAGTGCGAGAGAA</w:t>
            </w:r>
          </w:p>
        </w:tc>
      </w:tr>
      <w:tr w:rsidR="00747305" w:rsidRPr="00236158" w:rsidTr="00747305">
        <w:trPr>
          <w:trHeight w:val="778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7305" w:rsidRPr="00236158" w:rsidRDefault="00747305" w:rsidP="00217F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361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RINITY_DN56766_c0_g2_i1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7305" w:rsidRPr="00236158" w:rsidRDefault="00747305" w:rsidP="00217F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61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ibonuclease 3-like protein 2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7305" w:rsidRPr="00236158" w:rsidRDefault="00747305" w:rsidP="00217F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361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GCACCGTTTTCTTCCTTCTT</w:t>
            </w:r>
          </w:p>
          <w:p w:rsidR="00747305" w:rsidRPr="00236158" w:rsidRDefault="00747305" w:rsidP="00217F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7305" w:rsidRPr="00236158" w:rsidRDefault="00747305" w:rsidP="00217F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361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ACCGTTCCCACCACTTACT</w:t>
            </w:r>
          </w:p>
          <w:p w:rsidR="00747305" w:rsidRPr="00236158" w:rsidRDefault="00747305" w:rsidP="00217F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747305" w:rsidRPr="00236158" w:rsidTr="00747305">
        <w:trPr>
          <w:trHeight w:val="778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7305" w:rsidRPr="00236158" w:rsidRDefault="00747305" w:rsidP="00217F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361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RINITY_DN69808_c4_g1_i1</w:t>
            </w:r>
          </w:p>
          <w:p w:rsidR="00747305" w:rsidRPr="00236158" w:rsidRDefault="00747305" w:rsidP="00217F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7305" w:rsidRPr="00236158" w:rsidRDefault="00747305" w:rsidP="00217F6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23615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Floral homeotic protein PMADS 2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7305" w:rsidRPr="00236158" w:rsidRDefault="00747305" w:rsidP="00217F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361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AGCAGACCGAATGCCTAAA</w:t>
            </w:r>
          </w:p>
          <w:p w:rsidR="00747305" w:rsidRPr="00236158" w:rsidRDefault="00747305" w:rsidP="00217F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7305" w:rsidRPr="00236158" w:rsidRDefault="00747305" w:rsidP="00217F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361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CCCAACTGGCTGAACCCT</w:t>
            </w:r>
          </w:p>
          <w:p w:rsidR="00747305" w:rsidRPr="00236158" w:rsidRDefault="00747305" w:rsidP="00217F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747305" w:rsidRPr="00236158" w:rsidTr="00747305">
        <w:trPr>
          <w:trHeight w:val="778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7305" w:rsidRPr="00236158" w:rsidRDefault="00747305" w:rsidP="00217F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6158">
              <w:rPr>
                <w:rFonts w:ascii="Times New Roman" w:hAnsi="Times New Roman" w:cs="Times New Roman"/>
                <w:sz w:val="24"/>
                <w:szCs w:val="24"/>
              </w:rPr>
              <w:t>cluster_contig18549_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7305" w:rsidRPr="00236158" w:rsidRDefault="00747305" w:rsidP="00217F6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3615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dole-3-acetic acid-</w:t>
            </w:r>
            <w:proofErr w:type="spellStart"/>
            <w:r w:rsidRPr="0023615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mido</w:t>
            </w:r>
            <w:proofErr w:type="spellEnd"/>
            <w:r w:rsidRPr="0023615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23615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ynthetase</w:t>
            </w:r>
            <w:proofErr w:type="spellEnd"/>
            <w:r w:rsidRPr="00236158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GH3.3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7305" w:rsidRPr="00236158" w:rsidRDefault="00747305" w:rsidP="00217F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361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GCGAGGCTGAAGTGTGAG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7305" w:rsidRPr="00236158" w:rsidRDefault="00747305" w:rsidP="00217F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361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GGGTGGTGAAGAGTGGGA</w:t>
            </w:r>
          </w:p>
        </w:tc>
      </w:tr>
      <w:tr w:rsidR="00747305" w:rsidRPr="00236158" w:rsidTr="00747305">
        <w:trPr>
          <w:trHeight w:val="778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7305" w:rsidRPr="00236158" w:rsidRDefault="00747305" w:rsidP="00217F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61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cluster_contig14537_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7305" w:rsidRPr="00236158" w:rsidRDefault="00747305" w:rsidP="00217F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Cellulose </w:t>
            </w:r>
            <w:r w:rsidRPr="00236158">
              <w:rPr>
                <w:rFonts w:ascii="Times New Roman" w:hAnsi="Times New Roman" w:cs="Times New Roman"/>
                <w:color w:val="000000"/>
                <w:sz w:val="24"/>
              </w:rPr>
              <w:t>synthase-like protein E2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7305" w:rsidRPr="00236158" w:rsidRDefault="00747305" w:rsidP="00217F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361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AGCCATCTTCCTGTCTACC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7305" w:rsidRPr="00236158" w:rsidRDefault="00747305" w:rsidP="00217F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361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TGTTCCGCACCTCACCT</w:t>
            </w:r>
          </w:p>
        </w:tc>
      </w:tr>
      <w:tr w:rsidR="00747305" w:rsidRPr="00236158" w:rsidTr="00747305">
        <w:trPr>
          <w:trHeight w:val="778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7305" w:rsidRPr="00236158" w:rsidRDefault="00747305" w:rsidP="00217F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36158">
              <w:rPr>
                <w:rFonts w:ascii="Times New Roman" w:hAnsi="Times New Roman" w:cs="Times New Roman"/>
                <w:sz w:val="24"/>
                <w:szCs w:val="24"/>
              </w:rPr>
              <w:t>TRINITY_DN55271_c8_g1_i2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47305" w:rsidRPr="00236158" w:rsidRDefault="00747305" w:rsidP="00217F69">
            <w:pPr>
              <w:widowControl/>
              <w:jc w:val="left"/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</w:pPr>
            <w:r w:rsidRPr="00236158">
              <w:rPr>
                <w:rFonts w:ascii="Times New Roman" w:eastAsia="宋体" w:hAnsi="Times New Roman" w:cs="Times New Roman"/>
                <w:iCs/>
                <w:kern w:val="0"/>
                <w:sz w:val="24"/>
                <w:szCs w:val="24"/>
              </w:rPr>
              <w:t>Auxin-responsive protein SAUR50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7305" w:rsidRPr="00236158" w:rsidRDefault="00747305" w:rsidP="00217F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361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ATCTCGCTTCTTAGCCACC</w:t>
            </w:r>
          </w:p>
          <w:p w:rsidR="00747305" w:rsidRPr="00236158" w:rsidRDefault="00747305" w:rsidP="00217F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47305" w:rsidRPr="00236158" w:rsidRDefault="00747305" w:rsidP="00217F6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36158">
              <w:rPr>
                <w:rFonts w:ascii="Times New Roman" w:hAnsi="Times New Roman" w:cs="Times New Roman"/>
                <w:sz w:val="24"/>
                <w:szCs w:val="24"/>
              </w:rPr>
              <w:t>CTCTTCGCAAGGAATCGTCAA</w:t>
            </w:r>
          </w:p>
          <w:p w:rsidR="00747305" w:rsidRPr="00236158" w:rsidRDefault="00747305" w:rsidP="00217F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747305" w:rsidRPr="00236158" w:rsidTr="00747305">
        <w:trPr>
          <w:trHeight w:val="778"/>
        </w:trPr>
        <w:tc>
          <w:tcPr>
            <w:tcW w:w="2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47305" w:rsidRPr="00236158" w:rsidRDefault="00747305" w:rsidP="00217F69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61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INITY_DN52186_c0_g1_i1</w:t>
            </w:r>
          </w:p>
        </w:tc>
        <w:tc>
          <w:tcPr>
            <w:tcW w:w="3712" w:type="dxa"/>
            <w:tcBorders>
              <w:top w:val="nil"/>
              <w:left w:val="nil"/>
              <w:right w:val="nil"/>
            </w:tcBorders>
            <w:vAlign w:val="center"/>
          </w:tcPr>
          <w:p w:rsidR="00747305" w:rsidRDefault="00747305" w:rsidP="00217F6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 w:rsidRPr="00236158">
              <w:rPr>
                <w:rFonts w:ascii="Times New Roman" w:hAnsi="Times New Roman" w:cs="Times New Roman"/>
                <w:color w:val="000000"/>
                <w:sz w:val="24"/>
              </w:rPr>
              <w:t>Respiratory burst oxidase homolog protein C</w:t>
            </w:r>
          </w:p>
          <w:p w:rsidR="00DE5160" w:rsidRPr="00236158" w:rsidRDefault="00DE5160" w:rsidP="00217F6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47305" w:rsidRPr="00236158" w:rsidRDefault="00747305" w:rsidP="00217F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361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GAGAGCAACCCCATCAAG</w:t>
            </w:r>
          </w:p>
        </w:tc>
        <w:tc>
          <w:tcPr>
            <w:tcW w:w="34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47305" w:rsidRPr="00236158" w:rsidRDefault="00747305" w:rsidP="00217F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361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AGACGCAGTAGCCCATAA</w:t>
            </w:r>
          </w:p>
        </w:tc>
      </w:tr>
      <w:tr w:rsidR="00DE5160" w:rsidRPr="00236158" w:rsidTr="00DE5160">
        <w:trPr>
          <w:trHeight w:val="778"/>
        </w:trPr>
        <w:tc>
          <w:tcPr>
            <w:tcW w:w="275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DE5160" w:rsidRPr="00236158" w:rsidRDefault="00DE5160" w:rsidP="00217F6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E51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uster_contig14101_</w:t>
            </w:r>
          </w:p>
        </w:tc>
        <w:tc>
          <w:tcPr>
            <w:tcW w:w="3712" w:type="dxa"/>
            <w:tcBorders>
              <w:top w:val="nil"/>
              <w:left w:val="nil"/>
              <w:right w:val="nil"/>
            </w:tcBorders>
          </w:tcPr>
          <w:p w:rsidR="00DE5160" w:rsidRPr="00236158" w:rsidRDefault="00DE5160" w:rsidP="00217F6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dole-3-acetic </w:t>
            </w:r>
            <w:r w:rsidRPr="00DE51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id-</w:t>
            </w:r>
            <w:proofErr w:type="spellStart"/>
            <w:r w:rsidRPr="00DE51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ido</w:t>
            </w:r>
            <w:proofErr w:type="spellEnd"/>
            <w:r w:rsidRPr="00DE51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DE51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thetase</w:t>
            </w:r>
            <w:proofErr w:type="spellEnd"/>
            <w:r w:rsidRPr="00DE51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GH3.5</w:t>
            </w:r>
          </w:p>
        </w:tc>
        <w:tc>
          <w:tcPr>
            <w:tcW w:w="3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E5160" w:rsidRPr="00236158" w:rsidRDefault="00DE5160" w:rsidP="00217F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E51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GCGATGAAGGAGAAGGAGG</w:t>
            </w:r>
          </w:p>
        </w:tc>
        <w:tc>
          <w:tcPr>
            <w:tcW w:w="34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E5160" w:rsidRPr="00236158" w:rsidRDefault="00DE5160" w:rsidP="00217F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E51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TGGCATTGGTGGAGACGAT</w:t>
            </w:r>
          </w:p>
        </w:tc>
      </w:tr>
      <w:tr w:rsidR="00DE5160" w:rsidRPr="00236158" w:rsidTr="00551BB2">
        <w:trPr>
          <w:trHeight w:val="778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5160" w:rsidRPr="00DE5160" w:rsidRDefault="00DE5160" w:rsidP="00DE51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51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uster_contig22599_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E5160" w:rsidRPr="00DE5160" w:rsidRDefault="00DE5160" w:rsidP="00DE5160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516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bberellin-regulated protein 13</w:t>
            </w:r>
          </w:p>
        </w:tc>
        <w:tc>
          <w:tcPr>
            <w:tcW w:w="3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5160" w:rsidRPr="00DE5160" w:rsidRDefault="00DE5160" w:rsidP="00DE516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516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TGACCAAACTACCCCTTATCCAA</w:t>
            </w:r>
          </w:p>
        </w:tc>
        <w:tc>
          <w:tcPr>
            <w:tcW w:w="3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5160" w:rsidRPr="00DE5160" w:rsidRDefault="00DE5160" w:rsidP="00DE5160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E516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CCACACACTCACCTCCCAACT</w:t>
            </w:r>
          </w:p>
        </w:tc>
      </w:tr>
      <w:tr w:rsidR="00DE5160" w:rsidRPr="00236158" w:rsidTr="00551BB2">
        <w:trPr>
          <w:trHeight w:val="778"/>
        </w:trPr>
        <w:tc>
          <w:tcPr>
            <w:tcW w:w="2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E5160" w:rsidRPr="00DE5160" w:rsidRDefault="00DE5160" w:rsidP="00DE51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1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DE5160" w:rsidRPr="00DE5160" w:rsidRDefault="00DE5160" w:rsidP="00DE51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6158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Act11</w:t>
            </w:r>
          </w:p>
        </w:tc>
        <w:tc>
          <w:tcPr>
            <w:tcW w:w="37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E5160" w:rsidRPr="00DE5160" w:rsidRDefault="00DE5160" w:rsidP="00DE51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61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GTGGCACTGGACTATGAGC</w:t>
            </w:r>
          </w:p>
        </w:tc>
        <w:tc>
          <w:tcPr>
            <w:tcW w:w="34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E5160" w:rsidRPr="00DE5160" w:rsidRDefault="00DE5160" w:rsidP="00DE5160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615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AGTTGTAAGTGGTTTCGTGAAT</w:t>
            </w:r>
          </w:p>
        </w:tc>
      </w:tr>
    </w:tbl>
    <w:p w:rsidR="00747305" w:rsidRPr="00747305" w:rsidRDefault="00747305" w:rsidP="00747305">
      <w:pPr>
        <w:rPr>
          <w:rFonts w:ascii="Times New Roman" w:hAnsi="Times New Roman" w:cs="Times New Roman"/>
          <w:color w:val="131413"/>
          <w:sz w:val="24"/>
          <w:szCs w:val="24"/>
        </w:rPr>
      </w:pPr>
    </w:p>
    <w:p w:rsidR="00C475F8" w:rsidRPr="00747305" w:rsidRDefault="00C475F8" w:rsidP="00747305"/>
    <w:sectPr w:rsidR="00C475F8" w:rsidRPr="00747305" w:rsidSect="0074730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7305"/>
    <w:rsid w:val="00490623"/>
    <w:rsid w:val="00747305"/>
    <w:rsid w:val="00C475F8"/>
    <w:rsid w:val="00DE5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7E7E15-39D5-432C-BE7F-3AAB1EC1BF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29</Words>
  <Characters>1311</Characters>
  <Application>Microsoft Office Word</Application>
  <DocSecurity>0</DocSecurity>
  <Lines>10</Lines>
  <Paragraphs>3</Paragraphs>
  <ScaleCrop>false</ScaleCrop>
  <Company/>
  <LinksUpToDate>false</LinksUpToDate>
  <CharactersWithSpaces>15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ie li</dc:creator>
  <cp:keywords/>
  <dc:description/>
  <cp:lastModifiedBy>appie li</cp:lastModifiedBy>
  <cp:revision>3</cp:revision>
  <dcterms:created xsi:type="dcterms:W3CDTF">2021-06-25T08:12:00Z</dcterms:created>
  <dcterms:modified xsi:type="dcterms:W3CDTF">2021-06-27T15:55:00Z</dcterms:modified>
</cp:coreProperties>
</file>